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832D9" w14:textId="4577DB6A" w:rsidR="007526E9" w:rsidRPr="00E32FEB" w:rsidRDefault="006157B3" w:rsidP="007526E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Supplementary T</w:t>
      </w:r>
      <w:r w:rsidR="007526E9" w:rsidRPr="00E32FEB">
        <w:rPr>
          <w:rFonts w:ascii="Times New Roman" w:hAnsi="Times New Roman"/>
          <w:b/>
          <w:sz w:val="22"/>
        </w:rPr>
        <w:t>able 1</w:t>
      </w:r>
      <w:r>
        <w:rPr>
          <w:rFonts w:ascii="Times New Roman" w:hAnsi="Times New Roman"/>
          <w:b/>
          <w:sz w:val="22"/>
        </w:rPr>
        <w:t>.</w:t>
      </w:r>
      <w:r w:rsidR="007526E9" w:rsidRPr="00E32FEB">
        <w:rPr>
          <w:rFonts w:ascii="Times New Roman" w:hAnsi="Times New Roman"/>
          <w:b/>
          <w:sz w:val="22"/>
        </w:rPr>
        <w:t xml:space="preserve"> </w:t>
      </w:r>
      <w:r w:rsidR="007526E9" w:rsidRPr="00E32FEB">
        <w:rPr>
          <w:rFonts w:ascii="Times New Roman" w:hAnsi="Times New Roman"/>
          <w:sz w:val="22"/>
        </w:rPr>
        <w:t xml:space="preserve">ROTEM parameters of IE and non-IE patients </w:t>
      </w:r>
      <w:r w:rsidR="0052488A" w:rsidRPr="00E32FEB">
        <w:rPr>
          <w:rFonts w:ascii="Times New Roman" w:hAnsi="Times New Roman"/>
          <w:i/>
          <w:iCs/>
          <w:sz w:val="22"/>
        </w:rPr>
        <w:t xml:space="preserve">after </w:t>
      </w:r>
      <w:r w:rsidR="00012FC7" w:rsidRPr="00E32FEB">
        <w:rPr>
          <w:rFonts w:ascii="Times New Roman" w:hAnsi="Times New Roman"/>
          <w:i/>
          <w:iCs/>
          <w:sz w:val="22"/>
        </w:rPr>
        <w:t xml:space="preserve">aortic </w:t>
      </w:r>
      <w:r w:rsidR="0052488A" w:rsidRPr="00E32FEB">
        <w:rPr>
          <w:rFonts w:ascii="Times New Roman" w:hAnsi="Times New Roman"/>
          <w:i/>
          <w:iCs/>
          <w:sz w:val="22"/>
        </w:rPr>
        <w:t>declamping</w:t>
      </w:r>
    </w:p>
    <w:p w14:paraId="1AE3A871" w14:textId="77777777" w:rsidR="00012FC7" w:rsidRDefault="00012FC7" w:rsidP="007526E9">
      <w:pPr>
        <w:rPr>
          <w:rFonts w:asciiTheme="minorHAnsi" w:hAnsiTheme="minorHAnsi" w:cstheme="minorHAnsi"/>
          <w:sz w:val="22"/>
        </w:rPr>
      </w:pPr>
    </w:p>
    <w:tbl>
      <w:tblPr>
        <w:tblStyle w:val="Lijsttabel2"/>
        <w:tblW w:w="9214" w:type="dxa"/>
        <w:tblLook w:val="04A0" w:firstRow="1" w:lastRow="0" w:firstColumn="1" w:lastColumn="0" w:noHBand="0" w:noVBand="1"/>
      </w:tblPr>
      <w:tblGrid>
        <w:gridCol w:w="1843"/>
        <w:gridCol w:w="175"/>
        <w:gridCol w:w="2019"/>
        <w:gridCol w:w="922"/>
        <w:gridCol w:w="1097"/>
        <w:gridCol w:w="2019"/>
        <w:gridCol w:w="1139"/>
      </w:tblGrid>
      <w:tr w:rsidR="00012FC7" w14:paraId="16D16289" w14:textId="77777777" w:rsidTr="00012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AC1C953" w14:textId="15F0CA81" w:rsidR="00012FC7" w:rsidRPr="00012FC7" w:rsidRDefault="00012FC7" w:rsidP="00012FC7">
            <w:pPr>
              <w:rPr>
                <w:rFonts w:asciiTheme="minorHAnsi" w:eastAsiaTheme="minorHAnsi" w:hAnsiTheme="minorHAnsi" w:cstheme="minorHAnsi"/>
                <w:bCs w:val="0"/>
                <w:kern w:val="0"/>
                <w:sz w:val="22"/>
                <w:lang w:val="en-GB" w:eastAsia="en-US"/>
              </w:rPr>
            </w:pPr>
            <w:r w:rsidRPr="006A4EF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ROTEM</w:t>
            </w:r>
            <w:r w:rsidRPr="00012FC7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 parameter                                           </w:t>
            </w:r>
          </w:p>
        </w:tc>
        <w:tc>
          <w:tcPr>
            <w:tcW w:w="20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755398F" w14:textId="77777777" w:rsidR="00012FC7" w:rsidRPr="00012FC7" w:rsidRDefault="00012F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B8E1CEF" w14:textId="77777777" w:rsidR="00012FC7" w:rsidRPr="00012FC7" w:rsidRDefault="00012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</w:rPr>
            </w:pPr>
            <w:r w:rsidRPr="00012FC7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IE group                                      </w:t>
            </w:r>
          </w:p>
        </w:tc>
        <w:tc>
          <w:tcPr>
            <w:tcW w:w="201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5F8CB93" w14:textId="77777777" w:rsidR="00012FC7" w:rsidRPr="00012FC7" w:rsidRDefault="00012F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</w:rPr>
            </w:pPr>
            <w:r w:rsidRPr="00012FC7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non-IE group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4A69C92" w14:textId="77777777" w:rsidR="00012FC7" w:rsidRPr="00012FC7" w:rsidRDefault="00012F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</w:rPr>
            </w:pPr>
            <w:r w:rsidRPr="00012FC7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p-value               </w:t>
            </w:r>
          </w:p>
        </w:tc>
      </w:tr>
      <w:tr w:rsidR="00012FC7" w14:paraId="59CEB0C5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9BDDEE8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lang w:eastAsia="en-GB"/>
              </w:rPr>
              <w:t xml:space="preserve">EXTEM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1D72E1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29 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8CCDA4E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9 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5DFE7DB" w14:textId="77777777" w:rsidR="00012FC7" w:rsidRPr="00012FC7" w:rsidRDefault="00012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012FC7" w14:paraId="64001880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9606B34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2FD8A7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112 (30-186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3B622F7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83 (55-181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D6843D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24</w:t>
            </w:r>
          </w:p>
        </w:tc>
      </w:tr>
      <w:tr w:rsidR="00012FC7" w14:paraId="684C2ED5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B8CE93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6D9C2B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45 (22-66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0F636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38 (20-53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8657BD2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2</w:t>
            </w:r>
          </w:p>
        </w:tc>
      </w:tr>
      <w:tr w:rsidR="00012FC7" w14:paraId="6C4780DA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AD91D9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6C0FDF6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57 (31-72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DB8ED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49 (29-64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60300E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2</w:t>
            </w:r>
          </w:p>
        </w:tc>
      </w:tr>
      <w:tr w:rsidR="00012FC7" w14:paraId="219D1E2B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E2715AC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C771F4F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75 (6-255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0F8D98A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110 (62-293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BE53AE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1</w:t>
            </w:r>
          </w:p>
        </w:tc>
      </w:tr>
      <w:tr w:rsidR="00012FC7" w14:paraId="7F860825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9B1716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FD17B11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66 (28-78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6AE702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61 (44-72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2D1B8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5</w:t>
            </w:r>
          </w:p>
        </w:tc>
      </w:tr>
      <w:tr w:rsidR="00012FC7" w14:paraId="6D35045A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3F3682E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F0868D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75 (49-89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566A0E6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68 (49-78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374A9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&lt;.001</w:t>
            </w:r>
          </w:p>
        </w:tc>
      </w:tr>
      <w:tr w:rsidR="00012FC7" w14:paraId="6F27AB4D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5F4E2D0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AE119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193 (40-364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6E69BE3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154 (78-261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7F723D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3</w:t>
            </w:r>
          </w:p>
        </w:tc>
      </w:tr>
      <w:tr w:rsidR="00012FC7" w14:paraId="2861919B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FE396E4" w14:textId="77777777" w:rsidR="00012FC7" w:rsidRPr="006A4EF9" w:rsidRDefault="00012FC7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92094A7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6569 (2863-7579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1F38CC2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12FC7">
              <w:rPr>
                <w:rFonts w:asciiTheme="minorHAnsi" w:hAnsiTheme="minorHAnsi" w:cstheme="minorHAnsi"/>
                <w:sz w:val="22"/>
              </w:rPr>
              <w:t>6039 (4398-7275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76BA9E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012FC7">
              <w:rPr>
                <w:rFonts w:asciiTheme="minorHAnsi" w:hAnsiTheme="minorHAnsi" w:cstheme="minorHAnsi"/>
                <w:b/>
                <w:sz w:val="22"/>
              </w:rPr>
              <w:t>.003</w:t>
            </w:r>
          </w:p>
        </w:tc>
      </w:tr>
      <w:tr w:rsidR="00012FC7" w14:paraId="4347A972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21BB1DD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833AD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475E00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91FC7FB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</w:t>
            </w:r>
          </w:p>
        </w:tc>
      </w:tr>
      <w:tr w:rsidR="00012FC7" w14:paraId="7C55433E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3C5C46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9ACA573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5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53F336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9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2A62E91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49</w:t>
            </w:r>
          </w:p>
        </w:tc>
      </w:tr>
      <w:tr w:rsidR="00012FC7" w14:paraId="47964160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E01A82B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09D6332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9 (89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0F34C75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9 (94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0C8EF6E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764</w:t>
            </w:r>
          </w:p>
        </w:tc>
      </w:tr>
      <w:tr w:rsidR="00012FC7" w14:paraId="74B2001A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56E7B9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ax Lysis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049AF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2 (0-100) 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B9F21E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 (0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28A0A1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856</w:t>
            </w:r>
          </w:p>
        </w:tc>
      </w:tr>
      <w:tr w:rsidR="00012FC7" w14:paraId="21A237FA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BBADDED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Clot Lysis rate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AE0D04B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 (8-1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A3CF8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 (4-9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5E02E7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633</w:t>
            </w:r>
          </w:p>
        </w:tc>
      </w:tr>
      <w:tr w:rsidR="00012FC7" w14:paraId="2A122ED8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74A466A" w14:textId="77777777" w:rsidR="00012FC7" w:rsidRPr="00012FC7" w:rsidRDefault="00012FC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77C2D1F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1DBC53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729CFB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012FC7" w14:paraId="0C4074A9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69BD10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Cs w:val="0"/>
                <w:color w:val="000000"/>
                <w:sz w:val="22"/>
                <w:lang w:eastAsia="en-GB"/>
              </w:rPr>
              <w:t>FIBTEM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AE30E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29 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9840A7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9 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EF51C03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012FC7" w14:paraId="0ED9CBAD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C83B82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F9FA1F9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6 (21-183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15ACB2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7 (57-285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C8ED6F7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012FC7" w14:paraId="5160D479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4676EC2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10EA2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7 (9-41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6F4E18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1 (2-21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7C79F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012FC7" w14:paraId="31E0B224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C3FF9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C30672C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9 (10-43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7F2C261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2 (3-22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717A9FB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012FC7" w14:paraId="26E6D5BB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41ECC26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C8A82B3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sz w:val="22"/>
                <w:lang w:eastAsia="en-GB"/>
              </w:rPr>
              <w:t xml:space="preserve"> 314 (58-2238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8C5165E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sz w:val="22"/>
                <w:lang w:eastAsia="en-GB"/>
              </w:rPr>
              <w:t>790 (181-199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BF81266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199</w:t>
            </w:r>
          </w:p>
        </w:tc>
      </w:tr>
      <w:tr w:rsidR="00012FC7" w14:paraId="13F46D3C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A2386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59CC1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2 (11-45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F74296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3 (5-27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5C2243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012FC7" w14:paraId="260CE7BE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0F5810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B2194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3 (53-83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181A7B8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9 (52-85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60C0446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201</w:t>
            </w:r>
          </w:p>
        </w:tc>
      </w:tr>
      <w:tr w:rsidR="00012FC7" w14:paraId="222C2055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233698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F2458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 (12-81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61290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 (5-37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6EB54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012FC7" w14:paraId="51054778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E12CAE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67BD3D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sz w:val="22"/>
                <w:lang w:eastAsia="en-GB"/>
              </w:rPr>
              <w:t>2190 (1068-4408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7AEDFE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sz w:val="22"/>
                <w:lang w:eastAsia="en-GB"/>
              </w:rPr>
              <w:t>1295 (502-2687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091206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  <w:t>&lt;.001</w:t>
            </w:r>
          </w:p>
        </w:tc>
      </w:tr>
      <w:tr w:rsidR="00012FC7" w14:paraId="386E44D1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293B7E2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8024B8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17EECD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031253C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</w:t>
            </w:r>
          </w:p>
        </w:tc>
      </w:tr>
      <w:tr w:rsidR="00012FC7" w14:paraId="4AC74768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952CD7B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8A1D36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3390497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8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D7208C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368</w:t>
            </w:r>
          </w:p>
        </w:tc>
      </w:tr>
      <w:tr w:rsidR="00012FC7" w14:paraId="679D2786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A0B3287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A9E4566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9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4D94A86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6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0CC2E2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752</w:t>
            </w:r>
          </w:p>
        </w:tc>
      </w:tr>
      <w:tr w:rsidR="00012FC7" w14:paraId="0DD7D920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3022E34" w14:textId="77777777" w:rsidR="00012FC7" w:rsidRPr="006A4EF9" w:rsidRDefault="00012FC7" w:rsidP="006A4EF9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Max Lysis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5B3314B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.8 (29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676F11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.5 (26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0D1B2A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366</w:t>
            </w:r>
          </w:p>
        </w:tc>
      </w:tr>
      <w:tr w:rsidR="00012FC7" w14:paraId="37BB35D5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B16350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lot Lysis rat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3BC0DE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.5 (4-9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B62BF19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 (6-44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649C944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262</w:t>
            </w:r>
          </w:p>
        </w:tc>
      </w:tr>
      <w:tr w:rsidR="00012FC7" w14:paraId="348CFA08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40CF716" w14:textId="77777777" w:rsidR="00012FC7" w:rsidRPr="00012FC7" w:rsidRDefault="00012FC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06FBE2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9DE38E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D3AD1B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012FC7" w14:paraId="2FF0CBCD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60CB7E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EPTEM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F6B584B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29 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42725F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9 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CE7493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sz w:val="22"/>
                <w:lang w:eastAsia="en-GB"/>
              </w:rPr>
              <w:t> </w:t>
            </w:r>
          </w:p>
        </w:tc>
      </w:tr>
      <w:tr w:rsidR="00012FC7" w14:paraId="2D7939E9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3C744E0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EAA1134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72 (183-936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D62CAD5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42 (187-359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0C5082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/>
                <w:bCs/>
                <w:sz w:val="22"/>
                <w:lang w:eastAsia="en-GB"/>
              </w:rPr>
              <w:t>.042</w:t>
            </w:r>
          </w:p>
        </w:tc>
      </w:tr>
      <w:tr w:rsidR="00012FC7" w14:paraId="2DF2A5E2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AF5958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8034A34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0 (7-56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42807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8 (7-57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46107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544</w:t>
            </w:r>
          </w:p>
        </w:tc>
      </w:tr>
      <w:tr w:rsidR="00012FC7" w14:paraId="6B543247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0D2A438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F2DF5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1 (13-65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700FFB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8 (11-65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922138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231</w:t>
            </w:r>
          </w:p>
        </w:tc>
      </w:tr>
      <w:tr w:rsidR="00012FC7" w14:paraId="4EB3DB4E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819C0E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0977F1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5 (58-1031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94B2A3A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5 (46-152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39FA61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624</w:t>
            </w:r>
          </w:p>
        </w:tc>
      </w:tr>
      <w:tr w:rsidR="00012FC7" w14:paraId="61FB8AFD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F1317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402FB1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1 (35-71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1688EC8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8 (25-73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33A632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268</w:t>
            </w:r>
          </w:p>
        </w:tc>
      </w:tr>
      <w:tr w:rsidR="00012FC7" w14:paraId="7CA821AE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0FFD5B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773FB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2 (16-78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3D2FC2F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9 (14-8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021683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471</w:t>
            </w:r>
          </w:p>
        </w:tc>
      </w:tr>
      <w:tr w:rsidR="00012FC7" w14:paraId="1A4C6D63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20FB48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54E8B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8 (79-25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70ECCF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40 (34-264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4396E62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123</w:t>
            </w:r>
          </w:p>
        </w:tc>
      </w:tr>
      <w:tr w:rsidR="00012FC7" w14:paraId="0D0B7C20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10D22E5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00059F2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44 (3564-718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877FF1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847 (2558-7231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441CA3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377</w:t>
            </w:r>
          </w:p>
        </w:tc>
      </w:tr>
      <w:tr w:rsidR="00012FC7" w14:paraId="534D60A5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CA5821D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47D45A3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4E55369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CBDAAC7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-</w:t>
            </w:r>
          </w:p>
        </w:tc>
      </w:tr>
      <w:tr w:rsidR="00012FC7" w14:paraId="6E20D752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A81774D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3CAAB40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4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1188DC5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0 (97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603780A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208</w:t>
            </w:r>
          </w:p>
        </w:tc>
      </w:tr>
      <w:tr w:rsidR="00012FC7" w14:paraId="55AF2D03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CF15943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1FA5A4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8 (89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C66F24D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8 (94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6A1B88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938</w:t>
            </w:r>
          </w:p>
        </w:tc>
      </w:tr>
      <w:tr w:rsidR="00012FC7" w14:paraId="6B19F9EA" w14:textId="77777777" w:rsidTr="0001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C5EA88D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ax Lysis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675089C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.5 (0-100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D804EB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 (0-100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4416058" w14:textId="77777777" w:rsidR="00012FC7" w:rsidRPr="00012FC7" w:rsidRDefault="00012F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990</w:t>
            </w:r>
          </w:p>
        </w:tc>
      </w:tr>
      <w:tr w:rsidR="00012FC7" w14:paraId="56EDEEBA" w14:textId="77777777" w:rsidTr="0001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E958011" w14:textId="77777777" w:rsidR="00012FC7" w:rsidRPr="006A4EF9" w:rsidRDefault="00012FC7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6A4EF9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Clot Lysis rate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5EE1F8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 (4-8)</w:t>
            </w:r>
          </w:p>
        </w:tc>
        <w:tc>
          <w:tcPr>
            <w:tcW w:w="3116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0FC01B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 (3-11)</w:t>
            </w:r>
          </w:p>
        </w:tc>
        <w:tc>
          <w:tcPr>
            <w:tcW w:w="113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649C3EC" w14:textId="77777777" w:rsidR="00012FC7" w:rsidRPr="00012FC7" w:rsidRDefault="00012F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</w:pPr>
            <w:r w:rsidRPr="00012FC7">
              <w:rPr>
                <w:rFonts w:asciiTheme="minorHAnsi" w:eastAsia="Times New Roman" w:hAnsiTheme="minorHAnsi" w:cstheme="minorHAnsi"/>
                <w:bCs/>
                <w:sz w:val="22"/>
                <w:lang w:eastAsia="en-GB"/>
              </w:rPr>
              <w:t>.556</w:t>
            </w:r>
          </w:p>
        </w:tc>
      </w:tr>
    </w:tbl>
    <w:p w14:paraId="00EC460B" w14:textId="77777777" w:rsidR="00012FC7" w:rsidRDefault="00012FC7" w:rsidP="007526E9">
      <w:pPr>
        <w:rPr>
          <w:rFonts w:asciiTheme="minorHAnsi" w:hAnsiTheme="minorHAnsi" w:cstheme="minorHAnsi"/>
          <w:sz w:val="22"/>
        </w:rPr>
      </w:pPr>
    </w:p>
    <w:p w14:paraId="0347B9C4" w14:textId="77777777" w:rsidR="00012FC7" w:rsidRDefault="00012FC7" w:rsidP="007526E9">
      <w:pPr>
        <w:rPr>
          <w:rFonts w:asciiTheme="minorHAnsi" w:hAnsiTheme="minorHAnsi" w:cstheme="minorHAnsi"/>
          <w:sz w:val="22"/>
        </w:rPr>
      </w:pPr>
    </w:p>
    <w:p w14:paraId="71AE364B" w14:textId="77777777" w:rsidR="00815590" w:rsidRDefault="00815590" w:rsidP="007526E9">
      <w:pPr>
        <w:rPr>
          <w:rFonts w:asciiTheme="minorHAnsi" w:hAnsiTheme="minorHAnsi" w:cstheme="minorHAnsi"/>
          <w:sz w:val="22"/>
        </w:rPr>
      </w:pPr>
      <w:bookmarkStart w:id="0" w:name="_GoBack"/>
      <w:bookmarkEnd w:id="0"/>
    </w:p>
    <w:sectPr w:rsidR="00815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68075" w16cex:dateUtc="2022-10-04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E2E815" w16cid:durableId="26E68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C1"/>
    <w:rsid w:val="00012FC7"/>
    <w:rsid w:val="001C1C31"/>
    <w:rsid w:val="002673F2"/>
    <w:rsid w:val="00335BE1"/>
    <w:rsid w:val="003435C1"/>
    <w:rsid w:val="004418F1"/>
    <w:rsid w:val="0052488A"/>
    <w:rsid w:val="006157B3"/>
    <w:rsid w:val="00662FD7"/>
    <w:rsid w:val="006A4EF9"/>
    <w:rsid w:val="006C55A0"/>
    <w:rsid w:val="00703BCD"/>
    <w:rsid w:val="00707E66"/>
    <w:rsid w:val="007526E9"/>
    <w:rsid w:val="00756116"/>
    <w:rsid w:val="00767A5C"/>
    <w:rsid w:val="007D4812"/>
    <w:rsid w:val="008123F1"/>
    <w:rsid w:val="00815590"/>
    <w:rsid w:val="008F006E"/>
    <w:rsid w:val="0098287C"/>
    <w:rsid w:val="009C7777"/>
    <w:rsid w:val="009E1860"/>
    <w:rsid w:val="00E0145B"/>
    <w:rsid w:val="00E32FEB"/>
    <w:rsid w:val="00E42F8A"/>
    <w:rsid w:val="00EC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7490"/>
  <w15:chartTrackingRefBased/>
  <w15:docId w15:val="{1CFCCAB9-DC44-4EBD-8754-4849E448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6E9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">
    <w:name w:val="List Table 2"/>
    <w:basedOn w:val="Standaardtabel"/>
    <w:uiPriority w:val="47"/>
    <w:rsid w:val="005248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2673F2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7E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7E6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7E66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7E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7E66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28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287C"/>
    <w:rPr>
      <w:rFonts w:ascii="Segoe UI" w:eastAsia="PMingLiU" w:hAnsi="Segoe UI" w:cs="Segoe UI"/>
      <w:kern w:val="2"/>
      <w:sz w:val="18"/>
      <w:szCs w:val="18"/>
      <w:lang w:val="en-US" w:eastAsia="zh-TW"/>
    </w:rPr>
  </w:style>
  <w:style w:type="table" w:styleId="Lijsttabel1licht">
    <w:name w:val="List Table 1 Light"/>
    <w:basedOn w:val="Standaardtabel"/>
    <w:uiPriority w:val="46"/>
    <w:rsid w:val="009C77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H. (Henning)</dc:creator>
  <cp:keywords/>
  <dc:description/>
  <cp:lastModifiedBy>Hermanns, H. (Henning)</cp:lastModifiedBy>
  <cp:revision>3</cp:revision>
  <dcterms:created xsi:type="dcterms:W3CDTF">2023-04-04T07:54:00Z</dcterms:created>
  <dcterms:modified xsi:type="dcterms:W3CDTF">2023-04-04T07:55:00Z</dcterms:modified>
</cp:coreProperties>
</file>